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B386F" w14:textId="3D22BC0A" w:rsidR="002F6419" w:rsidRPr="008039B4" w:rsidRDefault="002F6419" w:rsidP="002F6419">
      <w:pPr>
        <w:rPr>
          <w:rFonts w:ascii="Arial" w:hAnsi="Arial" w:cs="Arial"/>
          <w:iCs/>
          <w:color w:val="000000" w:themeColor="text1"/>
          <w:sz w:val="22"/>
          <w:szCs w:val="22"/>
        </w:rPr>
      </w:pPr>
      <w:r w:rsidRPr="008039B4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Table S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2</w:t>
      </w:r>
      <w:bookmarkStart w:id="0" w:name="_GoBack"/>
      <w:bookmarkEnd w:id="0"/>
      <w:r w:rsidRPr="008039B4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.</w:t>
      </w:r>
      <w:r w:rsidRPr="008039B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Genes implicated in envelope remodeling that were identified by RNASeq as being differentially expressed between 1 and 3 or 1 and 5 hours growth.</w:t>
      </w:r>
    </w:p>
    <w:p w14:paraId="6540E28C" w14:textId="77777777" w:rsidR="002F6419" w:rsidRPr="008039B4" w:rsidRDefault="002F6419" w:rsidP="002F6419">
      <w:pPr>
        <w:rPr>
          <w:rFonts w:ascii="Arial" w:hAnsi="Arial" w:cs="Arial"/>
          <w:iCs/>
          <w:color w:val="000000" w:themeColor="text1"/>
          <w:sz w:val="22"/>
          <w:szCs w:val="22"/>
        </w:rPr>
      </w:pPr>
    </w:p>
    <w:tbl>
      <w:tblPr>
        <w:tblStyle w:val="TableGrid"/>
        <w:tblW w:w="14882" w:type="dxa"/>
        <w:tblLayout w:type="fixed"/>
        <w:tblLook w:val="04A0" w:firstRow="1" w:lastRow="0" w:firstColumn="1" w:lastColumn="0" w:noHBand="0" w:noVBand="1"/>
      </w:tblPr>
      <w:tblGrid>
        <w:gridCol w:w="1724"/>
        <w:gridCol w:w="2807"/>
        <w:gridCol w:w="2694"/>
        <w:gridCol w:w="1701"/>
        <w:gridCol w:w="1068"/>
        <w:gridCol w:w="1058"/>
        <w:gridCol w:w="3830"/>
      </w:tblGrid>
      <w:tr w:rsidR="002F6419" w:rsidRPr="008039B4" w14:paraId="447C3C16" w14:textId="77777777" w:rsidTr="00A97B92">
        <w:tc>
          <w:tcPr>
            <w:tcW w:w="1724" w:type="dxa"/>
          </w:tcPr>
          <w:p w14:paraId="0540081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Pathways</w:t>
            </w:r>
          </w:p>
        </w:tc>
        <w:tc>
          <w:tcPr>
            <w:tcW w:w="5501" w:type="dxa"/>
            <w:gridSpan w:val="2"/>
          </w:tcPr>
          <w:p w14:paraId="04838EDD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Function</w:t>
            </w:r>
          </w:p>
        </w:tc>
        <w:tc>
          <w:tcPr>
            <w:tcW w:w="1701" w:type="dxa"/>
          </w:tcPr>
          <w:p w14:paraId="460C575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gene</w:t>
            </w:r>
          </w:p>
        </w:tc>
        <w:tc>
          <w:tcPr>
            <w:tcW w:w="1068" w:type="dxa"/>
          </w:tcPr>
          <w:p w14:paraId="627FF1D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1 vs 3 hr fold change</w:t>
            </w:r>
          </w:p>
        </w:tc>
        <w:tc>
          <w:tcPr>
            <w:tcW w:w="1058" w:type="dxa"/>
          </w:tcPr>
          <w:p w14:paraId="616D65E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1 vs 5 hr fold change</w:t>
            </w:r>
          </w:p>
        </w:tc>
        <w:tc>
          <w:tcPr>
            <w:tcW w:w="3830" w:type="dxa"/>
          </w:tcPr>
          <w:p w14:paraId="3CEBFE01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Regulation</w:t>
            </w:r>
          </w:p>
        </w:tc>
      </w:tr>
      <w:tr w:rsidR="002F6419" w:rsidRPr="008039B4" w14:paraId="37C979CB" w14:textId="77777777" w:rsidTr="00A97B92">
        <w:tc>
          <w:tcPr>
            <w:tcW w:w="1724" w:type="dxa"/>
          </w:tcPr>
          <w:p w14:paraId="6D19FC0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FA biosynthesis</w:t>
            </w:r>
          </w:p>
        </w:tc>
        <w:tc>
          <w:tcPr>
            <w:tcW w:w="5501" w:type="dxa"/>
            <w:gridSpan w:val="2"/>
          </w:tcPr>
          <w:p w14:paraId="18E63877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nversion of unsaturated fatty acids to cyclopropane fatty acids</w:t>
            </w:r>
          </w:p>
        </w:tc>
        <w:tc>
          <w:tcPr>
            <w:tcW w:w="1701" w:type="dxa"/>
          </w:tcPr>
          <w:p w14:paraId="5310EF6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cfa</w:t>
            </w:r>
          </w:p>
        </w:tc>
        <w:tc>
          <w:tcPr>
            <w:tcW w:w="1068" w:type="dxa"/>
          </w:tcPr>
          <w:p w14:paraId="4BBCB81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17</w:t>
            </w:r>
          </w:p>
        </w:tc>
        <w:tc>
          <w:tcPr>
            <w:tcW w:w="1058" w:type="dxa"/>
          </w:tcPr>
          <w:p w14:paraId="21EEAE8F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.27</w:t>
            </w:r>
          </w:p>
        </w:tc>
        <w:tc>
          <w:tcPr>
            <w:tcW w:w="3830" w:type="dxa"/>
          </w:tcPr>
          <w:p w14:paraId="5CAB6EE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c – RpoS and ppGpp activated, sRNA regulated</w:t>
            </w:r>
          </w:p>
        </w:tc>
      </w:tr>
      <w:tr w:rsidR="002F6419" w:rsidRPr="008039B4" w14:paraId="290AAEB2" w14:textId="77777777" w:rsidTr="00A97B92">
        <w:tc>
          <w:tcPr>
            <w:tcW w:w="1724" w:type="dxa"/>
            <w:vMerge w:val="restart"/>
          </w:tcPr>
          <w:p w14:paraId="4752223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-methionine and SAM biosynthesis</w:t>
            </w:r>
          </w:p>
        </w:tc>
        <w:tc>
          <w:tcPr>
            <w:tcW w:w="5501" w:type="dxa"/>
            <w:gridSpan w:val="2"/>
            <w:vMerge w:val="restart"/>
          </w:tcPr>
          <w:p w14:paraId="34F8283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ynthesis of the methyl donor SAM</w:t>
            </w:r>
          </w:p>
        </w:tc>
        <w:tc>
          <w:tcPr>
            <w:tcW w:w="1701" w:type="dxa"/>
          </w:tcPr>
          <w:p w14:paraId="2F2ADC2F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etJ</w:t>
            </w:r>
          </w:p>
        </w:tc>
        <w:tc>
          <w:tcPr>
            <w:tcW w:w="1068" w:type="dxa"/>
          </w:tcPr>
          <w:p w14:paraId="1A4DBEA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4.29</w:t>
            </w:r>
          </w:p>
        </w:tc>
        <w:tc>
          <w:tcPr>
            <w:tcW w:w="1058" w:type="dxa"/>
          </w:tcPr>
          <w:p w14:paraId="3397123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2.08</w:t>
            </w:r>
          </w:p>
        </w:tc>
        <w:tc>
          <w:tcPr>
            <w:tcW w:w="3830" w:type="dxa"/>
          </w:tcPr>
          <w:p w14:paraId="45A36947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77DB4350" w14:textId="77777777" w:rsidTr="00A97B92">
        <w:tc>
          <w:tcPr>
            <w:tcW w:w="1724" w:type="dxa"/>
            <w:vMerge/>
          </w:tcPr>
          <w:p w14:paraId="19DCBDB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  <w:vMerge/>
          </w:tcPr>
          <w:p w14:paraId="44667077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28F56969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etQ</w:t>
            </w:r>
          </w:p>
        </w:tc>
        <w:tc>
          <w:tcPr>
            <w:tcW w:w="1068" w:type="dxa"/>
          </w:tcPr>
          <w:p w14:paraId="69D9B55D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4.33</w:t>
            </w:r>
          </w:p>
        </w:tc>
        <w:tc>
          <w:tcPr>
            <w:tcW w:w="1058" w:type="dxa"/>
          </w:tcPr>
          <w:p w14:paraId="600F90EB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2.30</w:t>
            </w:r>
          </w:p>
        </w:tc>
        <w:tc>
          <w:tcPr>
            <w:tcW w:w="3830" w:type="dxa"/>
          </w:tcPr>
          <w:p w14:paraId="503762EF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Ec – MetJ repressed</w:t>
            </w:r>
          </w:p>
        </w:tc>
      </w:tr>
      <w:tr w:rsidR="002F6419" w:rsidRPr="008039B4" w14:paraId="21031CBD" w14:textId="77777777" w:rsidTr="00A97B92">
        <w:tc>
          <w:tcPr>
            <w:tcW w:w="1724" w:type="dxa"/>
            <w:vMerge/>
          </w:tcPr>
          <w:p w14:paraId="31B241C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  <w:vMerge/>
          </w:tcPr>
          <w:p w14:paraId="1E91865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4FDABF4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etC</w:t>
            </w:r>
          </w:p>
        </w:tc>
        <w:tc>
          <w:tcPr>
            <w:tcW w:w="1068" w:type="dxa"/>
          </w:tcPr>
          <w:p w14:paraId="15E89ED9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10.71</w:t>
            </w:r>
          </w:p>
        </w:tc>
        <w:tc>
          <w:tcPr>
            <w:tcW w:w="1058" w:type="dxa"/>
          </w:tcPr>
          <w:p w14:paraId="1822AA13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4.15</w:t>
            </w:r>
          </w:p>
        </w:tc>
        <w:tc>
          <w:tcPr>
            <w:tcW w:w="3830" w:type="dxa"/>
          </w:tcPr>
          <w:p w14:paraId="04E35A1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Ec – MetJ repressed</w:t>
            </w:r>
          </w:p>
        </w:tc>
      </w:tr>
      <w:tr w:rsidR="002F6419" w:rsidRPr="008039B4" w14:paraId="2275EFE4" w14:textId="77777777" w:rsidTr="00A97B92">
        <w:tc>
          <w:tcPr>
            <w:tcW w:w="1724" w:type="dxa"/>
            <w:vMerge/>
          </w:tcPr>
          <w:p w14:paraId="0F723AFB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  <w:vMerge/>
          </w:tcPr>
          <w:p w14:paraId="2C4D6B21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3113907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etK</w:t>
            </w:r>
          </w:p>
        </w:tc>
        <w:tc>
          <w:tcPr>
            <w:tcW w:w="1068" w:type="dxa"/>
          </w:tcPr>
          <w:p w14:paraId="56998636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11.02</w:t>
            </w:r>
          </w:p>
        </w:tc>
        <w:tc>
          <w:tcPr>
            <w:tcW w:w="1058" w:type="dxa"/>
          </w:tcPr>
          <w:p w14:paraId="5ABE97D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6.20</w:t>
            </w:r>
          </w:p>
        </w:tc>
        <w:tc>
          <w:tcPr>
            <w:tcW w:w="3830" w:type="dxa"/>
          </w:tcPr>
          <w:p w14:paraId="5CD2EA5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Ec – MetJ repressed</w:t>
            </w:r>
          </w:p>
        </w:tc>
      </w:tr>
      <w:tr w:rsidR="002F6419" w:rsidRPr="008039B4" w14:paraId="6118F00D" w14:textId="77777777" w:rsidTr="00A97B92">
        <w:tc>
          <w:tcPr>
            <w:tcW w:w="1724" w:type="dxa"/>
            <w:vMerge/>
          </w:tcPr>
          <w:p w14:paraId="2180CC3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  <w:vMerge/>
          </w:tcPr>
          <w:p w14:paraId="6526C09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1AB6D7D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etI</w:t>
            </w:r>
          </w:p>
        </w:tc>
        <w:tc>
          <w:tcPr>
            <w:tcW w:w="1068" w:type="dxa"/>
          </w:tcPr>
          <w:p w14:paraId="73841AE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12.00</w:t>
            </w:r>
          </w:p>
        </w:tc>
        <w:tc>
          <w:tcPr>
            <w:tcW w:w="1058" w:type="dxa"/>
          </w:tcPr>
          <w:p w14:paraId="2E0976D9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4.36</w:t>
            </w:r>
          </w:p>
        </w:tc>
        <w:tc>
          <w:tcPr>
            <w:tcW w:w="3830" w:type="dxa"/>
          </w:tcPr>
          <w:p w14:paraId="3C2135C7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Ec – MetJ repressed</w:t>
            </w:r>
          </w:p>
        </w:tc>
      </w:tr>
      <w:tr w:rsidR="002F6419" w:rsidRPr="008039B4" w14:paraId="748C7731" w14:textId="77777777" w:rsidTr="00A97B92">
        <w:tc>
          <w:tcPr>
            <w:tcW w:w="1724" w:type="dxa"/>
            <w:vMerge/>
          </w:tcPr>
          <w:p w14:paraId="14BE1DF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  <w:vMerge/>
          </w:tcPr>
          <w:p w14:paraId="5C90F84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4092A52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etN</w:t>
            </w:r>
          </w:p>
        </w:tc>
        <w:tc>
          <w:tcPr>
            <w:tcW w:w="1068" w:type="dxa"/>
          </w:tcPr>
          <w:p w14:paraId="54D764D8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17.43</w:t>
            </w:r>
          </w:p>
        </w:tc>
        <w:tc>
          <w:tcPr>
            <w:tcW w:w="1058" w:type="dxa"/>
          </w:tcPr>
          <w:p w14:paraId="6644A6D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3.79</w:t>
            </w:r>
          </w:p>
        </w:tc>
        <w:tc>
          <w:tcPr>
            <w:tcW w:w="3830" w:type="dxa"/>
          </w:tcPr>
          <w:p w14:paraId="72C11696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Ec – MetJ repressed</w:t>
            </w:r>
          </w:p>
        </w:tc>
      </w:tr>
      <w:tr w:rsidR="002F6419" w:rsidRPr="008039B4" w14:paraId="0A8F2304" w14:textId="77777777" w:rsidTr="00A97B92">
        <w:tc>
          <w:tcPr>
            <w:tcW w:w="1724" w:type="dxa"/>
            <w:vMerge/>
          </w:tcPr>
          <w:p w14:paraId="4BC598FF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  <w:vMerge/>
          </w:tcPr>
          <w:p w14:paraId="768B54C3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5A3FACC8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etL</w:t>
            </w:r>
          </w:p>
        </w:tc>
        <w:tc>
          <w:tcPr>
            <w:tcW w:w="1068" w:type="dxa"/>
          </w:tcPr>
          <w:p w14:paraId="57D45CE1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27.63</w:t>
            </w:r>
          </w:p>
        </w:tc>
        <w:tc>
          <w:tcPr>
            <w:tcW w:w="1058" w:type="dxa"/>
          </w:tcPr>
          <w:p w14:paraId="08FC16FB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3.20</w:t>
            </w:r>
          </w:p>
        </w:tc>
        <w:tc>
          <w:tcPr>
            <w:tcW w:w="3830" w:type="dxa"/>
          </w:tcPr>
          <w:p w14:paraId="4A0A5C99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Ec – MetJ repressed, PhoP activated</w:t>
            </w:r>
          </w:p>
        </w:tc>
      </w:tr>
      <w:tr w:rsidR="002F6419" w:rsidRPr="008039B4" w14:paraId="37711B4F" w14:textId="77777777" w:rsidTr="00A97B92">
        <w:tc>
          <w:tcPr>
            <w:tcW w:w="1724" w:type="dxa"/>
            <w:vMerge/>
          </w:tcPr>
          <w:p w14:paraId="303F043B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  <w:vMerge/>
          </w:tcPr>
          <w:p w14:paraId="7C92129D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0AE1004F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etA</w:t>
            </w:r>
          </w:p>
        </w:tc>
        <w:tc>
          <w:tcPr>
            <w:tcW w:w="1068" w:type="dxa"/>
          </w:tcPr>
          <w:p w14:paraId="74D5802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42.82</w:t>
            </w:r>
          </w:p>
        </w:tc>
        <w:tc>
          <w:tcPr>
            <w:tcW w:w="1058" w:type="dxa"/>
          </w:tcPr>
          <w:p w14:paraId="3DA1835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13.61</w:t>
            </w:r>
          </w:p>
        </w:tc>
        <w:tc>
          <w:tcPr>
            <w:tcW w:w="3830" w:type="dxa"/>
          </w:tcPr>
          <w:p w14:paraId="7838D5DB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Ec – MetJ repressed</w:t>
            </w:r>
          </w:p>
        </w:tc>
      </w:tr>
      <w:tr w:rsidR="002F6419" w:rsidRPr="008039B4" w14:paraId="216297C8" w14:textId="77777777" w:rsidTr="00A97B92">
        <w:tc>
          <w:tcPr>
            <w:tcW w:w="1724" w:type="dxa"/>
            <w:vMerge/>
          </w:tcPr>
          <w:p w14:paraId="09317D2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  <w:vMerge/>
          </w:tcPr>
          <w:p w14:paraId="4A9AA6F1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2A0355B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etB</w:t>
            </w:r>
          </w:p>
        </w:tc>
        <w:tc>
          <w:tcPr>
            <w:tcW w:w="1068" w:type="dxa"/>
          </w:tcPr>
          <w:p w14:paraId="5CFC82C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48.08</w:t>
            </w:r>
          </w:p>
        </w:tc>
        <w:tc>
          <w:tcPr>
            <w:tcW w:w="1058" w:type="dxa"/>
          </w:tcPr>
          <w:p w14:paraId="5E33088D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2.21</w:t>
            </w:r>
          </w:p>
        </w:tc>
        <w:tc>
          <w:tcPr>
            <w:tcW w:w="3830" w:type="dxa"/>
          </w:tcPr>
          <w:p w14:paraId="66DC02C1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Ec – MetJ repressed, PhoP activated</w:t>
            </w:r>
          </w:p>
        </w:tc>
      </w:tr>
      <w:tr w:rsidR="002F6419" w:rsidRPr="008039B4" w14:paraId="3CD8D06A" w14:textId="77777777" w:rsidTr="00A97B92">
        <w:tc>
          <w:tcPr>
            <w:tcW w:w="1724" w:type="dxa"/>
            <w:vMerge/>
          </w:tcPr>
          <w:p w14:paraId="5E659C2F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  <w:vMerge/>
          </w:tcPr>
          <w:p w14:paraId="7B25B0A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6FF7FBD8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etR</w:t>
            </w:r>
          </w:p>
        </w:tc>
        <w:tc>
          <w:tcPr>
            <w:tcW w:w="1068" w:type="dxa"/>
            <w:vAlign w:val="bottom"/>
          </w:tcPr>
          <w:p w14:paraId="1785786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51.96</w:t>
            </w:r>
          </w:p>
        </w:tc>
        <w:tc>
          <w:tcPr>
            <w:tcW w:w="1058" w:type="dxa"/>
          </w:tcPr>
          <w:p w14:paraId="766875F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5.54</w:t>
            </w:r>
          </w:p>
        </w:tc>
        <w:tc>
          <w:tcPr>
            <w:tcW w:w="3830" w:type="dxa"/>
          </w:tcPr>
          <w:p w14:paraId="20822BD8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Ec – MetJ, MetR repressed</w:t>
            </w:r>
          </w:p>
        </w:tc>
      </w:tr>
      <w:tr w:rsidR="002F6419" w:rsidRPr="008039B4" w14:paraId="170912F7" w14:textId="77777777" w:rsidTr="00A97B92">
        <w:tc>
          <w:tcPr>
            <w:tcW w:w="1724" w:type="dxa"/>
            <w:vMerge/>
          </w:tcPr>
          <w:p w14:paraId="64C04F4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  <w:vMerge/>
          </w:tcPr>
          <w:p w14:paraId="40ADDEF6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694F557D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etF</w:t>
            </w:r>
          </w:p>
        </w:tc>
        <w:tc>
          <w:tcPr>
            <w:tcW w:w="1068" w:type="dxa"/>
            <w:vAlign w:val="bottom"/>
          </w:tcPr>
          <w:p w14:paraId="238F794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155.57</w:t>
            </w:r>
          </w:p>
        </w:tc>
        <w:tc>
          <w:tcPr>
            <w:tcW w:w="1058" w:type="dxa"/>
          </w:tcPr>
          <w:p w14:paraId="522B41BF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37.62</w:t>
            </w:r>
          </w:p>
        </w:tc>
        <w:tc>
          <w:tcPr>
            <w:tcW w:w="3830" w:type="dxa"/>
          </w:tcPr>
          <w:p w14:paraId="608630C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Ec – MetJ repressed</w:t>
            </w:r>
          </w:p>
        </w:tc>
      </w:tr>
      <w:tr w:rsidR="002F6419" w:rsidRPr="008039B4" w14:paraId="35BF7356" w14:textId="77777777" w:rsidTr="00A97B92">
        <w:tc>
          <w:tcPr>
            <w:tcW w:w="1724" w:type="dxa"/>
            <w:vMerge/>
          </w:tcPr>
          <w:p w14:paraId="52293FB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  <w:vMerge/>
          </w:tcPr>
          <w:p w14:paraId="137DE28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5F679AA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etE</w:t>
            </w:r>
          </w:p>
        </w:tc>
        <w:tc>
          <w:tcPr>
            <w:tcW w:w="1068" w:type="dxa"/>
            <w:vAlign w:val="bottom"/>
          </w:tcPr>
          <w:p w14:paraId="24A5A59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236.20</w:t>
            </w:r>
          </w:p>
        </w:tc>
        <w:tc>
          <w:tcPr>
            <w:tcW w:w="1058" w:type="dxa"/>
          </w:tcPr>
          <w:p w14:paraId="01CE0A97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64.66</w:t>
            </w:r>
          </w:p>
        </w:tc>
        <w:tc>
          <w:tcPr>
            <w:tcW w:w="3830" w:type="dxa"/>
          </w:tcPr>
          <w:p w14:paraId="587904F1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Ec – MetJ repressed, MetR activated</w:t>
            </w:r>
          </w:p>
        </w:tc>
      </w:tr>
      <w:tr w:rsidR="002F6419" w:rsidRPr="008039B4" w14:paraId="3927E1E1" w14:textId="77777777" w:rsidTr="00A97B92">
        <w:tc>
          <w:tcPr>
            <w:tcW w:w="1724" w:type="dxa"/>
            <w:vMerge w:val="restart"/>
          </w:tcPr>
          <w:p w14:paraId="0CB8764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eptidoglycan biosynthesis and remodelling</w:t>
            </w:r>
          </w:p>
        </w:tc>
        <w:tc>
          <w:tcPr>
            <w:tcW w:w="5501" w:type="dxa"/>
            <w:gridSpan w:val="2"/>
            <w:vMerge w:val="restart"/>
          </w:tcPr>
          <w:p w14:paraId="1B9F0319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glycosyltransferases</w:t>
            </w:r>
          </w:p>
        </w:tc>
        <w:tc>
          <w:tcPr>
            <w:tcW w:w="1701" w:type="dxa"/>
          </w:tcPr>
          <w:p w14:paraId="3E46A67B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rcA</w:t>
            </w:r>
          </w:p>
        </w:tc>
        <w:tc>
          <w:tcPr>
            <w:tcW w:w="1068" w:type="dxa"/>
          </w:tcPr>
          <w:p w14:paraId="376D92B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1058" w:type="dxa"/>
          </w:tcPr>
          <w:p w14:paraId="01A1CAF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3830" w:type="dxa"/>
          </w:tcPr>
          <w:p w14:paraId="36F391A9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highlight w:val="green"/>
              </w:rPr>
            </w:pPr>
          </w:p>
        </w:tc>
      </w:tr>
      <w:tr w:rsidR="002F6419" w:rsidRPr="008039B4" w14:paraId="64C309D7" w14:textId="77777777" w:rsidTr="00A97B92">
        <w:tc>
          <w:tcPr>
            <w:tcW w:w="1724" w:type="dxa"/>
            <w:vMerge/>
          </w:tcPr>
          <w:p w14:paraId="4A113FB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  <w:vMerge/>
          </w:tcPr>
          <w:p w14:paraId="12C72F0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7E649CB9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tgA</w:t>
            </w:r>
          </w:p>
        </w:tc>
        <w:tc>
          <w:tcPr>
            <w:tcW w:w="1068" w:type="dxa"/>
          </w:tcPr>
          <w:p w14:paraId="74DD5C57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2.41</w:t>
            </w:r>
          </w:p>
        </w:tc>
        <w:tc>
          <w:tcPr>
            <w:tcW w:w="1058" w:type="dxa"/>
          </w:tcPr>
          <w:p w14:paraId="6B2C6E9D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2.88</w:t>
            </w:r>
          </w:p>
        </w:tc>
        <w:tc>
          <w:tcPr>
            <w:tcW w:w="3830" w:type="dxa"/>
          </w:tcPr>
          <w:p w14:paraId="229C645D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732E5A71" w14:textId="77777777" w:rsidTr="00A97B92">
        <w:tc>
          <w:tcPr>
            <w:tcW w:w="1724" w:type="dxa"/>
            <w:vMerge/>
          </w:tcPr>
          <w:p w14:paraId="295D76F1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07" w:type="dxa"/>
            <w:vMerge w:val="restart"/>
          </w:tcPr>
          <w:p w14:paraId="01A8BC5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D,D</w:t>
            </w: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>carboxypeptidases</w:t>
            </w:r>
          </w:p>
        </w:tc>
        <w:tc>
          <w:tcPr>
            <w:tcW w:w="2694" w:type="dxa"/>
            <w:vMerge w:val="restart"/>
          </w:tcPr>
          <w:p w14:paraId="414F1A3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G remodelling</w:t>
            </w:r>
          </w:p>
        </w:tc>
        <w:tc>
          <w:tcPr>
            <w:tcW w:w="1701" w:type="dxa"/>
          </w:tcPr>
          <w:p w14:paraId="12ACC4E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rcA</w:t>
            </w:r>
          </w:p>
        </w:tc>
        <w:tc>
          <w:tcPr>
            <w:tcW w:w="1068" w:type="dxa"/>
          </w:tcPr>
          <w:p w14:paraId="090AEE4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1058" w:type="dxa"/>
          </w:tcPr>
          <w:p w14:paraId="0364905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3830" w:type="dxa"/>
          </w:tcPr>
          <w:p w14:paraId="4400F11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45DE0E7B" w14:textId="77777777" w:rsidTr="00A97B92">
        <w:tc>
          <w:tcPr>
            <w:tcW w:w="1724" w:type="dxa"/>
            <w:vMerge/>
          </w:tcPr>
          <w:p w14:paraId="5450A5BF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07" w:type="dxa"/>
            <w:vMerge/>
          </w:tcPr>
          <w:p w14:paraId="34F3849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vMerge/>
          </w:tcPr>
          <w:p w14:paraId="7D32D737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22775FE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dacA</w:t>
            </w:r>
          </w:p>
        </w:tc>
        <w:tc>
          <w:tcPr>
            <w:tcW w:w="1068" w:type="dxa"/>
          </w:tcPr>
          <w:p w14:paraId="58A7E62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1058" w:type="dxa"/>
          </w:tcPr>
          <w:p w14:paraId="3C365FCF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3830" w:type="dxa"/>
          </w:tcPr>
          <w:p w14:paraId="0D064DA9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396F82A7" w14:textId="77777777" w:rsidTr="00A97B92">
        <w:tc>
          <w:tcPr>
            <w:tcW w:w="1724" w:type="dxa"/>
            <w:vMerge/>
          </w:tcPr>
          <w:p w14:paraId="72DE6676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07" w:type="dxa"/>
            <w:vMerge/>
          </w:tcPr>
          <w:p w14:paraId="590DBEA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vMerge/>
          </w:tcPr>
          <w:p w14:paraId="7F578A7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5C68F9B6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dacC</w:t>
            </w:r>
          </w:p>
        </w:tc>
        <w:tc>
          <w:tcPr>
            <w:tcW w:w="1068" w:type="dxa"/>
          </w:tcPr>
          <w:p w14:paraId="4240915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14:paraId="421552E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2.34</w:t>
            </w:r>
          </w:p>
        </w:tc>
        <w:tc>
          <w:tcPr>
            <w:tcW w:w="3830" w:type="dxa"/>
          </w:tcPr>
          <w:p w14:paraId="4719877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Ec – ppGpp activated</w:t>
            </w:r>
          </w:p>
        </w:tc>
      </w:tr>
      <w:tr w:rsidR="002F6419" w:rsidRPr="008039B4" w14:paraId="0CC90659" w14:textId="77777777" w:rsidTr="00A97B92">
        <w:tc>
          <w:tcPr>
            <w:tcW w:w="1724" w:type="dxa"/>
            <w:vMerge/>
          </w:tcPr>
          <w:p w14:paraId="05F41C0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07" w:type="dxa"/>
            <w:vMerge w:val="restart"/>
          </w:tcPr>
          <w:p w14:paraId="00E33C51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D,D</w:t>
            </w: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>transpeptidases</w:t>
            </w:r>
          </w:p>
        </w:tc>
        <w:tc>
          <w:tcPr>
            <w:tcW w:w="2694" w:type="dxa"/>
            <w:vMerge w:val="restart"/>
          </w:tcPr>
          <w:p w14:paraId="288D9CC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Forms 4-3 PGcrosslinks </w:t>
            </w:r>
          </w:p>
        </w:tc>
        <w:tc>
          <w:tcPr>
            <w:tcW w:w="1701" w:type="dxa"/>
          </w:tcPr>
          <w:p w14:paraId="5BC3943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rcA</w:t>
            </w:r>
          </w:p>
        </w:tc>
        <w:tc>
          <w:tcPr>
            <w:tcW w:w="1068" w:type="dxa"/>
          </w:tcPr>
          <w:p w14:paraId="79191FB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1058" w:type="dxa"/>
          </w:tcPr>
          <w:p w14:paraId="53E26DA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3830" w:type="dxa"/>
          </w:tcPr>
          <w:p w14:paraId="3096305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3A4AC13B" w14:textId="77777777" w:rsidTr="00A97B92">
        <w:tc>
          <w:tcPr>
            <w:tcW w:w="1724" w:type="dxa"/>
            <w:vMerge/>
          </w:tcPr>
          <w:p w14:paraId="1705332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07" w:type="dxa"/>
            <w:vMerge/>
          </w:tcPr>
          <w:p w14:paraId="3D8899E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vMerge/>
          </w:tcPr>
          <w:p w14:paraId="3C848C2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44029E1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rdA</w:t>
            </w:r>
          </w:p>
        </w:tc>
        <w:tc>
          <w:tcPr>
            <w:tcW w:w="1068" w:type="dxa"/>
          </w:tcPr>
          <w:p w14:paraId="3376FED1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1058" w:type="dxa"/>
          </w:tcPr>
          <w:p w14:paraId="771A6F7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3830" w:type="dxa"/>
          </w:tcPr>
          <w:p w14:paraId="4C3221E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51FE1ED5" w14:textId="77777777" w:rsidTr="00A97B92">
        <w:tc>
          <w:tcPr>
            <w:tcW w:w="1724" w:type="dxa"/>
            <w:vMerge/>
          </w:tcPr>
          <w:p w14:paraId="60E3BE03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07" w:type="dxa"/>
            <w:vMerge/>
          </w:tcPr>
          <w:p w14:paraId="1BFD612B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vMerge/>
          </w:tcPr>
          <w:p w14:paraId="62856D8F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33C8F6F8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ftsI</w:t>
            </w:r>
          </w:p>
        </w:tc>
        <w:tc>
          <w:tcPr>
            <w:tcW w:w="1068" w:type="dxa"/>
          </w:tcPr>
          <w:p w14:paraId="3FB750C6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058" w:type="dxa"/>
          </w:tcPr>
          <w:p w14:paraId="76A29D1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3830" w:type="dxa"/>
          </w:tcPr>
          <w:p w14:paraId="57722B9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0FA0F891" w14:textId="77777777" w:rsidTr="00A97B92">
        <w:tc>
          <w:tcPr>
            <w:tcW w:w="1724" w:type="dxa"/>
            <w:vMerge/>
          </w:tcPr>
          <w:p w14:paraId="1CF1C45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07" w:type="dxa"/>
            <w:vMerge w:val="restart"/>
          </w:tcPr>
          <w:p w14:paraId="020549B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L,D</w:t>
            </w: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>transpeptidases</w:t>
            </w:r>
          </w:p>
        </w:tc>
        <w:tc>
          <w:tcPr>
            <w:tcW w:w="2694" w:type="dxa"/>
            <w:vMerge w:val="restart"/>
          </w:tcPr>
          <w:p w14:paraId="1FE8E538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rosslinks PG to Lpp</w:t>
            </w:r>
          </w:p>
        </w:tc>
        <w:tc>
          <w:tcPr>
            <w:tcW w:w="1701" w:type="dxa"/>
          </w:tcPr>
          <w:p w14:paraId="44AE479F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ldtA</w:t>
            </w:r>
          </w:p>
        </w:tc>
        <w:tc>
          <w:tcPr>
            <w:tcW w:w="1068" w:type="dxa"/>
          </w:tcPr>
          <w:p w14:paraId="6CFE8B08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14:paraId="7C289DCD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2.50</w:t>
            </w:r>
          </w:p>
        </w:tc>
        <w:tc>
          <w:tcPr>
            <w:tcW w:w="3830" w:type="dxa"/>
          </w:tcPr>
          <w:p w14:paraId="3D3AB0E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Ec – RpoS activated</w:t>
            </w:r>
          </w:p>
        </w:tc>
      </w:tr>
      <w:tr w:rsidR="002F6419" w:rsidRPr="008039B4" w14:paraId="24964D1C" w14:textId="77777777" w:rsidTr="00A97B92">
        <w:tc>
          <w:tcPr>
            <w:tcW w:w="1724" w:type="dxa"/>
            <w:vMerge/>
          </w:tcPr>
          <w:p w14:paraId="2D6C8F1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07" w:type="dxa"/>
            <w:vMerge/>
          </w:tcPr>
          <w:p w14:paraId="38B96873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vMerge/>
          </w:tcPr>
          <w:p w14:paraId="3BE8E57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70B89A7D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ldtB</w:t>
            </w:r>
          </w:p>
        </w:tc>
        <w:tc>
          <w:tcPr>
            <w:tcW w:w="1068" w:type="dxa"/>
          </w:tcPr>
          <w:p w14:paraId="750BA27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058" w:type="dxa"/>
          </w:tcPr>
          <w:p w14:paraId="5A63E52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3830" w:type="dxa"/>
          </w:tcPr>
          <w:p w14:paraId="4559E44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37AAAC42" w14:textId="77777777" w:rsidTr="00A97B92">
        <w:tc>
          <w:tcPr>
            <w:tcW w:w="1724" w:type="dxa"/>
            <w:vMerge/>
          </w:tcPr>
          <w:p w14:paraId="3518E731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07" w:type="dxa"/>
            <w:vMerge/>
          </w:tcPr>
          <w:p w14:paraId="176A093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</w:tcPr>
          <w:p w14:paraId="59F112B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orms 3-3 PG crosslinks</w:t>
            </w:r>
          </w:p>
        </w:tc>
        <w:tc>
          <w:tcPr>
            <w:tcW w:w="1701" w:type="dxa"/>
          </w:tcPr>
          <w:p w14:paraId="1068FBF6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ldtE</w:t>
            </w:r>
          </w:p>
        </w:tc>
        <w:tc>
          <w:tcPr>
            <w:tcW w:w="1068" w:type="dxa"/>
          </w:tcPr>
          <w:p w14:paraId="2696C64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2.44</w:t>
            </w:r>
          </w:p>
        </w:tc>
        <w:tc>
          <w:tcPr>
            <w:tcW w:w="1058" w:type="dxa"/>
          </w:tcPr>
          <w:p w14:paraId="0141C806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2.96</w:t>
            </w:r>
          </w:p>
        </w:tc>
        <w:tc>
          <w:tcPr>
            <w:tcW w:w="3830" w:type="dxa"/>
          </w:tcPr>
          <w:p w14:paraId="53A3381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Ec – RpoS and ppGpp activated</w:t>
            </w:r>
          </w:p>
        </w:tc>
      </w:tr>
      <w:tr w:rsidR="002F6419" w:rsidRPr="008039B4" w14:paraId="5DCD904A" w14:textId="77777777" w:rsidTr="00A97B92">
        <w:tc>
          <w:tcPr>
            <w:tcW w:w="1724" w:type="dxa"/>
            <w:vMerge/>
          </w:tcPr>
          <w:p w14:paraId="299F3B3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07" w:type="dxa"/>
            <w:vMerge w:val="restart"/>
          </w:tcPr>
          <w:p w14:paraId="5CB0762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Amidases</w:t>
            </w:r>
          </w:p>
        </w:tc>
        <w:tc>
          <w:tcPr>
            <w:tcW w:w="2694" w:type="dxa"/>
            <w:vMerge w:val="restart"/>
          </w:tcPr>
          <w:p w14:paraId="78B11AE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G remodelling</w:t>
            </w:r>
          </w:p>
        </w:tc>
        <w:tc>
          <w:tcPr>
            <w:tcW w:w="1701" w:type="dxa"/>
          </w:tcPr>
          <w:p w14:paraId="3D619889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miC</w:t>
            </w:r>
          </w:p>
        </w:tc>
        <w:tc>
          <w:tcPr>
            <w:tcW w:w="1068" w:type="dxa"/>
          </w:tcPr>
          <w:p w14:paraId="64259569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058" w:type="dxa"/>
          </w:tcPr>
          <w:p w14:paraId="10E1CE97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3830" w:type="dxa"/>
          </w:tcPr>
          <w:p w14:paraId="41BF2A7B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0FB71122" w14:textId="77777777" w:rsidTr="00A97B92">
        <w:tc>
          <w:tcPr>
            <w:tcW w:w="1724" w:type="dxa"/>
            <w:vMerge/>
          </w:tcPr>
          <w:p w14:paraId="32255E6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07" w:type="dxa"/>
            <w:vMerge/>
          </w:tcPr>
          <w:p w14:paraId="5EA317A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vMerge/>
          </w:tcPr>
          <w:p w14:paraId="31CFBFD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09FF1783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miD</w:t>
            </w:r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(</w:t>
            </w: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ybjR)</w:t>
            </w:r>
          </w:p>
        </w:tc>
        <w:tc>
          <w:tcPr>
            <w:tcW w:w="1068" w:type="dxa"/>
          </w:tcPr>
          <w:p w14:paraId="1A35BAD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14:paraId="1A4E3B3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2.41</w:t>
            </w:r>
          </w:p>
        </w:tc>
        <w:tc>
          <w:tcPr>
            <w:tcW w:w="3830" w:type="dxa"/>
          </w:tcPr>
          <w:p w14:paraId="4642E77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698DBC61" w14:textId="77777777" w:rsidTr="00A97B92">
        <w:tc>
          <w:tcPr>
            <w:tcW w:w="1724" w:type="dxa"/>
            <w:vMerge/>
          </w:tcPr>
          <w:p w14:paraId="7D1908B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07" w:type="dxa"/>
            <w:vMerge w:val="restart"/>
          </w:tcPr>
          <w:p w14:paraId="4470134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Lytic transglycosylases</w:t>
            </w:r>
          </w:p>
        </w:tc>
        <w:tc>
          <w:tcPr>
            <w:tcW w:w="2694" w:type="dxa"/>
            <w:vMerge w:val="restart"/>
          </w:tcPr>
          <w:p w14:paraId="1AA0204D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G remodelling</w:t>
            </w:r>
          </w:p>
        </w:tc>
        <w:tc>
          <w:tcPr>
            <w:tcW w:w="1701" w:type="dxa"/>
          </w:tcPr>
          <w:p w14:paraId="0C03E279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ltA</w:t>
            </w:r>
          </w:p>
        </w:tc>
        <w:tc>
          <w:tcPr>
            <w:tcW w:w="1068" w:type="dxa"/>
          </w:tcPr>
          <w:p w14:paraId="0C13EDC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14:paraId="739609D7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3830" w:type="dxa"/>
          </w:tcPr>
          <w:p w14:paraId="5E04646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highlight w:val="green"/>
              </w:rPr>
            </w:pPr>
          </w:p>
        </w:tc>
      </w:tr>
      <w:tr w:rsidR="002F6419" w:rsidRPr="008039B4" w14:paraId="1511671F" w14:textId="77777777" w:rsidTr="00A97B92">
        <w:tc>
          <w:tcPr>
            <w:tcW w:w="1724" w:type="dxa"/>
            <w:vMerge/>
          </w:tcPr>
          <w:p w14:paraId="7D80CF11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07" w:type="dxa"/>
            <w:vMerge/>
          </w:tcPr>
          <w:p w14:paraId="5194CCB7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vMerge/>
          </w:tcPr>
          <w:p w14:paraId="547E66F7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1040ED7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ltC</w:t>
            </w:r>
          </w:p>
        </w:tc>
        <w:tc>
          <w:tcPr>
            <w:tcW w:w="1068" w:type="dxa"/>
          </w:tcPr>
          <w:p w14:paraId="25E1EE7B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14:paraId="6786A3C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3830" w:type="dxa"/>
          </w:tcPr>
          <w:p w14:paraId="3345BA86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highlight w:val="green"/>
              </w:rPr>
            </w:pPr>
          </w:p>
        </w:tc>
      </w:tr>
      <w:tr w:rsidR="002F6419" w:rsidRPr="008039B4" w14:paraId="78BB4258" w14:textId="77777777" w:rsidTr="00A97B92">
        <w:tc>
          <w:tcPr>
            <w:tcW w:w="1724" w:type="dxa"/>
            <w:vMerge/>
          </w:tcPr>
          <w:p w14:paraId="57ADCBD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07" w:type="dxa"/>
            <w:vMerge/>
          </w:tcPr>
          <w:p w14:paraId="41716D5D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vMerge/>
          </w:tcPr>
          <w:p w14:paraId="377D7176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62768C3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ltD</w:t>
            </w:r>
          </w:p>
        </w:tc>
        <w:tc>
          <w:tcPr>
            <w:tcW w:w="1068" w:type="dxa"/>
          </w:tcPr>
          <w:p w14:paraId="78ED02D9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1058" w:type="dxa"/>
          </w:tcPr>
          <w:p w14:paraId="379330E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3830" w:type="dxa"/>
          </w:tcPr>
          <w:p w14:paraId="24C6C689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highlight w:val="green"/>
              </w:rPr>
            </w:pPr>
          </w:p>
        </w:tc>
      </w:tr>
      <w:tr w:rsidR="002F6419" w:rsidRPr="008039B4" w14:paraId="1B19537A" w14:textId="77777777" w:rsidTr="00A97B92">
        <w:tc>
          <w:tcPr>
            <w:tcW w:w="1724" w:type="dxa"/>
            <w:vMerge/>
          </w:tcPr>
          <w:p w14:paraId="42ED1C3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07" w:type="dxa"/>
            <w:vMerge/>
          </w:tcPr>
          <w:p w14:paraId="1D6103C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vMerge/>
          </w:tcPr>
          <w:p w14:paraId="2DDB15A1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48D992A3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ltF</w:t>
            </w:r>
          </w:p>
        </w:tc>
        <w:tc>
          <w:tcPr>
            <w:tcW w:w="1068" w:type="dxa"/>
          </w:tcPr>
          <w:p w14:paraId="5DDB463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058" w:type="dxa"/>
          </w:tcPr>
          <w:p w14:paraId="40208A83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3830" w:type="dxa"/>
          </w:tcPr>
          <w:p w14:paraId="3B6E8CB8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highlight w:val="green"/>
              </w:rPr>
            </w:pPr>
          </w:p>
        </w:tc>
      </w:tr>
      <w:tr w:rsidR="002F6419" w:rsidRPr="008039B4" w14:paraId="54EA3927" w14:textId="77777777" w:rsidTr="00A97B92">
        <w:tc>
          <w:tcPr>
            <w:tcW w:w="1724" w:type="dxa"/>
            <w:vMerge/>
          </w:tcPr>
          <w:p w14:paraId="35A420A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07" w:type="dxa"/>
            <w:vMerge w:val="restart"/>
          </w:tcPr>
          <w:p w14:paraId="74846187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D,D</w:t>
            </w: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>endopeptidases</w:t>
            </w:r>
          </w:p>
        </w:tc>
        <w:tc>
          <w:tcPr>
            <w:tcW w:w="2694" w:type="dxa"/>
            <w:vMerge w:val="restart"/>
          </w:tcPr>
          <w:p w14:paraId="159E7C38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G turnover and remodelling</w:t>
            </w:r>
          </w:p>
        </w:tc>
        <w:tc>
          <w:tcPr>
            <w:tcW w:w="1701" w:type="dxa"/>
          </w:tcPr>
          <w:p w14:paraId="7C1033B3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epS</w:t>
            </w:r>
          </w:p>
        </w:tc>
        <w:tc>
          <w:tcPr>
            <w:tcW w:w="1068" w:type="dxa"/>
          </w:tcPr>
          <w:p w14:paraId="149C658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058" w:type="dxa"/>
          </w:tcPr>
          <w:p w14:paraId="4EF067B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3830" w:type="dxa"/>
          </w:tcPr>
          <w:p w14:paraId="77C8296D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highlight w:val="green"/>
              </w:rPr>
            </w:pPr>
          </w:p>
        </w:tc>
      </w:tr>
      <w:tr w:rsidR="002F6419" w:rsidRPr="008039B4" w14:paraId="6E4FA4B8" w14:textId="77777777" w:rsidTr="00A97B92">
        <w:tc>
          <w:tcPr>
            <w:tcW w:w="1724" w:type="dxa"/>
            <w:vMerge/>
          </w:tcPr>
          <w:p w14:paraId="389F5F11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07" w:type="dxa"/>
            <w:vMerge/>
          </w:tcPr>
          <w:p w14:paraId="550ED71B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vMerge/>
          </w:tcPr>
          <w:p w14:paraId="355F0F09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1AD09926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epM</w:t>
            </w:r>
          </w:p>
        </w:tc>
        <w:tc>
          <w:tcPr>
            <w:tcW w:w="1068" w:type="dxa"/>
          </w:tcPr>
          <w:p w14:paraId="4F900837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058" w:type="dxa"/>
          </w:tcPr>
          <w:p w14:paraId="639815C6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3830" w:type="dxa"/>
          </w:tcPr>
          <w:p w14:paraId="5C882711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highlight w:val="green"/>
              </w:rPr>
            </w:pPr>
          </w:p>
        </w:tc>
      </w:tr>
      <w:tr w:rsidR="002F6419" w:rsidRPr="008039B4" w14:paraId="3DC04E6C" w14:textId="77777777" w:rsidTr="00A97B92">
        <w:tc>
          <w:tcPr>
            <w:tcW w:w="1724" w:type="dxa"/>
            <w:vMerge/>
          </w:tcPr>
          <w:p w14:paraId="006F161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07" w:type="dxa"/>
            <w:vMerge/>
          </w:tcPr>
          <w:p w14:paraId="40B02656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vMerge/>
          </w:tcPr>
          <w:p w14:paraId="40BB75E1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72A6065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bpG</w:t>
            </w:r>
          </w:p>
        </w:tc>
        <w:tc>
          <w:tcPr>
            <w:tcW w:w="1068" w:type="dxa"/>
          </w:tcPr>
          <w:p w14:paraId="664EFE8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1058" w:type="dxa"/>
          </w:tcPr>
          <w:p w14:paraId="7F86FAF8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3830" w:type="dxa"/>
          </w:tcPr>
          <w:p w14:paraId="7857074F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highlight w:val="green"/>
              </w:rPr>
            </w:pPr>
          </w:p>
        </w:tc>
      </w:tr>
      <w:tr w:rsidR="002F6419" w:rsidRPr="008039B4" w14:paraId="7A979E80" w14:textId="77777777" w:rsidTr="00A97B92">
        <w:tc>
          <w:tcPr>
            <w:tcW w:w="1724" w:type="dxa"/>
          </w:tcPr>
          <w:p w14:paraId="158D4E4B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raun lipoprotein</w:t>
            </w:r>
          </w:p>
        </w:tc>
        <w:tc>
          <w:tcPr>
            <w:tcW w:w="5501" w:type="dxa"/>
            <w:gridSpan w:val="2"/>
          </w:tcPr>
          <w:p w14:paraId="69014A8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inks OM to PG</w:t>
            </w:r>
          </w:p>
        </w:tc>
        <w:tc>
          <w:tcPr>
            <w:tcW w:w="1701" w:type="dxa"/>
          </w:tcPr>
          <w:p w14:paraId="71959248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lppB</w:t>
            </w:r>
          </w:p>
        </w:tc>
        <w:tc>
          <w:tcPr>
            <w:tcW w:w="1068" w:type="dxa"/>
            <w:vAlign w:val="bottom"/>
          </w:tcPr>
          <w:p w14:paraId="1219C18E" w14:textId="77777777" w:rsidR="002F6419" w:rsidRPr="008039B4" w:rsidRDefault="002F6419" w:rsidP="00A97B92">
            <w:pPr>
              <w:pStyle w:val="NoSpacing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58" w:type="dxa"/>
          </w:tcPr>
          <w:p w14:paraId="01231F8F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2.10</w:t>
            </w:r>
          </w:p>
        </w:tc>
        <w:tc>
          <w:tcPr>
            <w:tcW w:w="3830" w:type="dxa"/>
          </w:tcPr>
          <w:p w14:paraId="3B7E628D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10E38E92" w14:textId="77777777" w:rsidTr="00A97B92">
        <w:tc>
          <w:tcPr>
            <w:tcW w:w="1724" w:type="dxa"/>
          </w:tcPr>
          <w:p w14:paraId="25A893A8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ardiolipin synthesis</w:t>
            </w:r>
          </w:p>
        </w:tc>
        <w:tc>
          <w:tcPr>
            <w:tcW w:w="5501" w:type="dxa"/>
            <w:gridSpan w:val="2"/>
          </w:tcPr>
          <w:p w14:paraId="4F3550F3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ynthesis of cardiolipin from phosphatidylglycerol</w:t>
            </w:r>
          </w:p>
        </w:tc>
        <w:tc>
          <w:tcPr>
            <w:tcW w:w="1701" w:type="dxa"/>
          </w:tcPr>
          <w:p w14:paraId="4B6F479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lpB</w:t>
            </w:r>
          </w:p>
        </w:tc>
        <w:tc>
          <w:tcPr>
            <w:tcW w:w="1068" w:type="dxa"/>
            <w:vAlign w:val="bottom"/>
          </w:tcPr>
          <w:p w14:paraId="071ACA2C" w14:textId="77777777" w:rsidR="002F6419" w:rsidRPr="008039B4" w:rsidRDefault="002F6419" w:rsidP="00A97B92">
            <w:pPr>
              <w:pStyle w:val="NoSpacing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58" w:type="dxa"/>
          </w:tcPr>
          <w:p w14:paraId="29CAAAB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2.61</w:t>
            </w:r>
          </w:p>
        </w:tc>
        <w:tc>
          <w:tcPr>
            <w:tcW w:w="3830" w:type="dxa"/>
          </w:tcPr>
          <w:p w14:paraId="5F02FE53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c - ppGpp activated </w:t>
            </w:r>
          </w:p>
        </w:tc>
      </w:tr>
      <w:tr w:rsidR="002F6419" w:rsidRPr="008039B4" w14:paraId="10E089B5" w14:textId="77777777" w:rsidTr="00A97B92">
        <w:tc>
          <w:tcPr>
            <w:tcW w:w="1724" w:type="dxa"/>
            <w:vMerge w:val="restart"/>
          </w:tcPr>
          <w:p w14:paraId="04E13768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ipid A biosynthesis</w:t>
            </w:r>
          </w:p>
        </w:tc>
        <w:tc>
          <w:tcPr>
            <w:tcW w:w="5501" w:type="dxa"/>
            <w:gridSpan w:val="2"/>
            <w:vMerge w:val="restart"/>
          </w:tcPr>
          <w:p w14:paraId="4F174561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ynthesis of lipid A component of LPS</w:t>
            </w:r>
          </w:p>
        </w:tc>
        <w:tc>
          <w:tcPr>
            <w:tcW w:w="1701" w:type="dxa"/>
          </w:tcPr>
          <w:p w14:paraId="4ACD87B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lpxH</w:t>
            </w:r>
          </w:p>
        </w:tc>
        <w:tc>
          <w:tcPr>
            <w:tcW w:w="1068" w:type="dxa"/>
          </w:tcPr>
          <w:p w14:paraId="49DC130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058" w:type="dxa"/>
          </w:tcPr>
          <w:p w14:paraId="1AD3D3EF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3830" w:type="dxa"/>
          </w:tcPr>
          <w:p w14:paraId="4B76351D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5E79F941" w14:textId="77777777" w:rsidTr="00A97B92">
        <w:tc>
          <w:tcPr>
            <w:tcW w:w="1724" w:type="dxa"/>
            <w:vMerge/>
          </w:tcPr>
          <w:p w14:paraId="110F9503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  <w:vMerge/>
          </w:tcPr>
          <w:p w14:paraId="1DD446AB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73A7D8E6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lpxB</w:t>
            </w:r>
          </w:p>
        </w:tc>
        <w:tc>
          <w:tcPr>
            <w:tcW w:w="1068" w:type="dxa"/>
          </w:tcPr>
          <w:p w14:paraId="0938D40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1058" w:type="dxa"/>
          </w:tcPr>
          <w:p w14:paraId="642B271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3830" w:type="dxa"/>
          </w:tcPr>
          <w:p w14:paraId="6686DA8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3567EF9C" w14:textId="77777777" w:rsidTr="00A97B92">
        <w:tc>
          <w:tcPr>
            <w:tcW w:w="1724" w:type="dxa"/>
            <w:vMerge/>
          </w:tcPr>
          <w:p w14:paraId="085C23C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  <w:vMerge/>
          </w:tcPr>
          <w:p w14:paraId="51D48797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61629BF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lpxK</w:t>
            </w:r>
          </w:p>
        </w:tc>
        <w:tc>
          <w:tcPr>
            <w:tcW w:w="1068" w:type="dxa"/>
          </w:tcPr>
          <w:p w14:paraId="1F0588E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058" w:type="dxa"/>
          </w:tcPr>
          <w:p w14:paraId="3262C929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3830" w:type="dxa"/>
          </w:tcPr>
          <w:p w14:paraId="12CBF44D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665C820B" w14:textId="77777777" w:rsidTr="00A97B92">
        <w:tc>
          <w:tcPr>
            <w:tcW w:w="1724" w:type="dxa"/>
            <w:vMerge/>
          </w:tcPr>
          <w:p w14:paraId="6F601201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  <w:vMerge/>
          </w:tcPr>
          <w:p w14:paraId="539FA48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2E76B15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lpxA</w:t>
            </w:r>
          </w:p>
        </w:tc>
        <w:tc>
          <w:tcPr>
            <w:tcW w:w="1068" w:type="dxa"/>
          </w:tcPr>
          <w:p w14:paraId="1A7D631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14:paraId="574E5991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3830" w:type="dxa"/>
          </w:tcPr>
          <w:p w14:paraId="73CEFA1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065E21EB" w14:textId="77777777" w:rsidTr="00A97B92">
        <w:tc>
          <w:tcPr>
            <w:tcW w:w="1724" w:type="dxa"/>
            <w:vMerge/>
          </w:tcPr>
          <w:p w14:paraId="05F5C36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  <w:vMerge/>
          </w:tcPr>
          <w:p w14:paraId="405707D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65D565E6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lpxL</w:t>
            </w:r>
          </w:p>
        </w:tc>
        <w:tc>
          <w:tcPr>
            <w:tcW w:w="1068" w:type="dxa"/>
          </w:tcPr>
          <w:p w14:paraId="46B326B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14:paraId="61E1CFA3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3830" w:type="dxa"/>
          </w:tcPr>
          <w:p w14:paraId="2EE79C26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18DE0F01" w14:textId="77777777" w:rsidTr="00A97B92">
        <w:tc>
          <w:tcPr>
            <w:tcW w:w="1724" w:type="dxa"/>
            <w:vMerge/>
          </w:tcPr>
          <w:p w14:paraId="6447EC1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  <w:vMerge/>
          </w:tcPr>
          <w:p w14:paraId="363A1A2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6E095F0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lpxD</w:t>
            </w:r>
          </w:p>
        </w:tc>
        <w:tc>
          <w:tcPr>
            <w:tcW w:w="1068" w:type="dxa"/>
          </w:tcPr>
          <w:p w14:paraId="788F266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14:paraId="26C0D9F8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3830" w:type="dxa"/>
          </w:tcPr>
          <w:p w14:paraId="4F76BA83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26066553" w14:textId="77777777" w:rsidTr="00A97B92">
        <w:tc>
          <w:tcPr>
            <w:tcW w:w="1724" w:type="dxa"/>
            <w:vMerge w:val="restart"/>
          </w:tcPr>
          <w:p w14:paraId="19F263EB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Lipid A modifications</w:t>
            </w:r>
          </w:p>
        </w:tc>
        <w:tc>
          <w:tcPr>
            <w:tcW w:w="5501" w:type="dxa"/>
            <w:gridSpan w:val="2"/>
            <w:vMerge w:val="restart"/>
          </w:tcPr>
          <w:p w14:paraId="02EFFDF3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Two</w:t>
            </w: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 xml:space="preserve">component regulatory system, regulator of polymyxin resistance </w:t>
            </w:r>
          </w:p>
        </w:tc>
        <w:tc>
          <w:tcPr>
            <w:tcW w:w="1701" w:type="dxa"/>
          </w:tcPr>
          <w:p w14:paraId="4BEE030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mrA</w:t>
            </w:r>
          </w:p>
        </w:tc>
        <w:tc>
          <w:tcPr>
            <w:tcW w:w="1068" w:type="dxa"/>
          </w:tcPr>
          <w:p w14:paraId="04F6324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14:paraId="73F2BFE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3830" w:type="dxa"/>
          </w:tcPr>
          <w:p w14:paraId="42B7F387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71CDFB25" w14:textId="77777777" w:rsidTr="00A97B92">
        <w:tc>
          <w:tcPr>
            <w:tcW w:w="1724" w:type="dxa"/>
            <w:vMerge/>
          </w:tcPr>
          <w:p w14:paraId="5E69EE7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  <w:vMerge/>
          </w:tcPr>
          <w:p w14:paraId="20EEA98B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7EEB108F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mrB</w:t>
            </w:r>
          </w:p>
        </w:tc>
        <w:tc>
          <w:tcPr>
            <w:tcW w:w="1068" w:type="dxa"/>
          </w:tcPr>
          <w:p w14:paraId="1AE740B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058" w:type="dxa"/>
          </w:tcPr>
          <w:p w14:paraId="34A9EB8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3830" w:type="dxa"/>
          </w:tcPr>
          <w:p w14:paraId="75BD14A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49CB6F94" w14:textId="77777777" w:rsidTr="00A97B92">
        <w:tc>
          <w:tcPr>
            <w:tcW w:w="1724" w:type="dxa"/>
            <w:vMerge/>
          </w:tcPr>
          <w:p w14:paraId="0628A85D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01" w:type="dxa"/>
            <w:gridSpan w:val="2"/>
            <w:vMerge w:val="restart"/>
          </w:tcPr>
          <w:p w14:paraId="60CFBD3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ddition of </w:t>
            </w: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-amino-4-deoxy-L-arabinose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L</w:t>
            </w: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>Ara4N) to lipid A</w:t>
            </w:r>
          </w:p>
        </w:tc>
        <w:tc>
          <w:tcPr>
            <w:tcW w:w="1701" w:type="dxa"/>
          </w:tcPr>
          <w:p w14:paraId="1C9BDBF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rnA</w:t>
            </w:r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(</w:t>
            </w: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mrI)</w:t>
            </w:r>
          </w:p>
        </w:tc>
        <w:tc>
          <w:tcPr>
            <w:tcW w:w="1068" w:type="dxa"/>
          </w:tcPr>
          <w:p w14:paraId="2252C13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14:paraId="5BCC1C9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3830" w:type="dxa"/>
          </w:tcPr>
          <w:p w14:paraId="4070FDF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ST- PmrAB activated</w:t>
            </w:r>
          </w:p>
        </w:tc>
      </w:tr>
      <w:tr w:rsidR="002F6419" w:rsidRPr="008039B4" w14:paraId="0AD749AA" w14:textId="77777777" w:rsidTr="00A97B92">
        <w:tc>
          <w:tcPr>
            <w:tcW w:w="1724" w:type="dxa"/>
            <w:vMerge/>
          </w:tcPr>
          <w:p w14:paraId="1C8456D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  <w:vMerge/>
          </w:tcPr>
          <w:p w14:paraId="1C050473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0788710B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rnB</w:t>
            </w:r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(</w:t>
            </w: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mrH)</w:t>
            </w:r>
          </w:p>
        </w:tc>
        <w:tc>
          <w:tcPr>
            <w:tcW w:w="1068" w:type="dxa"/>
          </w:tcPr>
          <w:p w14:paraId="18656E7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14:paraId="064C93CB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3830" w:type="dxa"/>
          </w:tcPr>
          <w:p w14:paraId="42CE992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ST- PmrAB activated</w:t>
            </w:r>
          </w:p>
        </w:tc>
      </w:tr>
      <w:tr w:rsidR="002F6419" w:rsidRPr="008039B4" w14:paraId="00A05A04" w14:textId="77777777" w:rsidTr="00A97B92">
        <w:tc>
          <w:tcPr>
            <w:tcW w:w="1724" w:type="dxa"/>
            <w:vMerge/>
          </w:tcPr>
          <w:p w14:paraId="0031AAF8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  <w:vMerge/>
          </w:tcPr>
          <w:p w14:paraId="0C78A60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0B85AA98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rnC</w:t>
            </w:r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(</w:t>
            </w: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mrF)</w:t>
            </w:r>
          </w:p>
        </w:tc>
        <w:tc>
          <w:tcPr>
            <w:tcW w:w="1068" w:type="dxa"/>
          </w:tcPr>
          <w:p w14:paraId="21EE417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14:paraId="4C52E613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3830" w:type="dxa"/>
          </w:tcPr>
          <w:p w14:paraId="23514A69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ST- PmrAB activated</w:t>
            </w:r>
          </w:p>
        </w:tc>
      </w:tr>
      <w:tr w:rsidR="002F6419" w:rsidRPr="008039B4" w14:paraId="38BFA2D2" w14:textId="77777777" w:rsidTr="00A97B92">
        <w:tc>
          <w:tcPr>
            <w:tcW w:w="1724" w:type="dxa"/>
            <w:vMerge/>
          </w:tcPr>
          <w:p w14:paraId="22AA03F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  <w:vMerge/>
          </w:tcPr>
          <w:p w14:paraId="6F665977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44832DEB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udg</w:t>
            </w:r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(</w:t>
            </w: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mrE)</w:t>
            </w:r>
          </w:p>
        </w:tc>
        <w:tc>
          <w:tcPr>
            <w:tcW w:w="1068" w:type="dxa"/>
          </w:tcPr>
          <w:p w14:paraId="7785600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14:paraId="52C17CE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3830" w:type="dxa"/>
          </w:tcPr>
          <w:p w14:paraId="63E08E4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ST- PmrAB activated</w:t>
            </w:r>
          </w:p>
        </w:tc>
      </w:tr>
      <w:tr w:rsidR="002F6419" w:rsidRPr="008039B4" w14:paraId="10FBEFF4" w14:textId="77777777" w:rsidTr="00A97B92">
        <w:tc>
          <w:tcPr>
            <w:tcW w:w="1724" w:type="dxa"/>
            <w:vMerge/>
          </w:tcPr>
          <w:p w14:paraId="2AD6286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  <w:vMerge/>
          </w:tcPr>
          <w:p w14:paraId="74D8062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1E6FE141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rnT</w:t>
            </w:r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(</w:t>
            </w: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mrK)</w:t>
            </w:r>
          </w:p>
        </w:tc>
        <w:tc>
          <w:tcPr>
            <w:tcW w:w="1068" w:type="dxa"/>
          </w:tcPr>
          <w:p w14:paraId="4521362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1058" w:type="dxa"/>
          </w:tcPr>
          <w:p w14:paraId="26286C1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3830" w:type="dxa"/>
          </w:tcPr>
          <w:p w14:paraId="77C6641F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ST- PmrAB activated</w:t>
            </w:r>
          </w:p>
        </w:tc>
      </w:tr>
      <w:tr w:rsidR="002F6419" w:rsidRPr="008039B4" w14:paraId="119CE437" w14:textId="77777777" w:rsidTr="00A97B92">
        <w:tc>
          <w:tcPr>
            <w:tcW w:w="1724" w:type="dxa"/>
            <w:vMerge/>
          </w:tcPr>
          <w:p w14:paraId="2C310C5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01" w:type="dxa"/>
            <w:gridSpan w:val="2"/>
          </w:tcPr>
          <w:p w14:paraId="70B2BE31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Myristoyl chain hydroxylation </w:t>
            </w:r>
          </w:p>
        </w:tc>
        <w:tc>
          <w:tcPr>
            <w:tcW w:w="1701" w:type="dxa"/>
          </w:tcPr>
          <w:p w14:paraId="1437492D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lpxO</w:t>
            </w:r>
          </w:p>
        </w:tc>
        <w:tc>
          <w:tcPr>
            <w:tcW w:w="1068" w:type="dxa"/>
          </w:tcPr>
          <w:p w14:paraId="27FF021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14:paraId="7CFEFAE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2.54</w:t>
            </w:r>
          </w:p>
        </w:tc>
        <w:tc>
          <w:tcPr>
            <w:tcW w:w="3830" w:type="dxa"/>
          </w:tcPr>
          <w:p w14:paraId="5CED2B2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ST- PhoPQ activated</w:t>
            </w:r>
          </w:p>
        </w:tc>
      </w:tr>
      <w:tr w:rsidR="002F6419" w:rsidRPr="008039B4" w14:paraId="6DEEA439" w14:textId="77777777" w:rsidTr="00A97B92">
        <w:tc>
          <w:tcPr>
            <w:tcW w:w="1724" w:type="dxa"/>
            <w:vMerge/>
          </w:tcPr>
          <w:p w14:paraId="4AEBC72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01" w:type="dxa"/>
            <w:gridSpan w:val="2"/>
          </w:tcPr>
          <w:p w14:paraId="52450833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Addition of ethanolamine to lipid A</w:t>
            </w:r>
          </w:p>
        </w:tc>
        <w:tc>
          <w:tcPr>
            <w:tcW w:w="1701" w:type="dxa"/>
          </w:tcPr>
          <w:p w14:paraId="3D587A39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ptA</w:t>
            </w:r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(</w:t>
            </w: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mrC)</w:t>
            </w:r>
          </w:p>
        </w:tc>
        <w:tc>
          <w:tcPr>
            <w:tcW w:w="1068" w:type="dxa"/>
          </w:tcPr>
          <w:p w14:paraId="0655B38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14:paraId="20D5EFB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3830" w:type="dxa"/>
          </w:tcPr>
          <w:p w14:paraId="4A59B12B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ST- PmrAB activated</w:t>
            </w:r>
          </w:p>
        </w:tc>
      </w:tr>
      <w:tr w:rsidR="002F6419" w:rsidRPr="008039B4" w14:paraId="7B7F907D" w14:textId="77777777" w:rsidTr="00A97B92">
        <w:tc>
          <w:tcPr>
            <w:tcW w:w="1724" w:type="dxa"/>
            <w:vMerge/>
          </w:tcPr>
          <w:p w14:paraId="771F043B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01" w:type="dxa"/>
            <w:gridSpan w:val="2"/>
          </w:tcPr>
          <w:p w14:paraId="7BF2506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ddition of palmitate to lipid A and phospholipids </w:t>
            </w:r>
          </w:p>
        </w:tc>
        <w:tc>
          <w:tcPr>
            <w:tcW w:w="1701" w:type="dxa"/>
          </w:tcPr>
          <w:p w14:paraId="1A0475B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agP</w:t>
            </w:r>
          </w:p>
        </w:tc>
        <w:tc>
          <w:tcPr>
            <w:tcW w:w="1068" w:type="dxa"/>
          </w:tcPr>
          <w:p w14:paraId="38239FC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058" w:type="dxa"/>
          </w:tcPr>
          <w:p w14:paraId="49B66486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3830" w:type="dxa"/>
          </w:tcPr>
          <w:p w14:paraId="753B357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Ec – PhoP activated</w:t>
            </w:r>
          </w:p>
        </w:tc>
      </w:tr>
      <w:tr w:rsidR="002F6419" w:rsidRPr="008039B4" w14:paraId="1CEEE428" w14:textId="77777777" w:rsidTr="00A97B92">
        <w:tc>
          <w:tcPr>
            <w:tcW w:w="1724" w:type="dxa"/>
            <w:vMerge/>
          </w:tcPr>
          <w:p w14:paraId="67D6FF5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01" w:type="dxa"/>
            <w:gridSpan w:val="2"/>
          </w:tcPr>
          <w:p w14:paraId="3E0DECF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almitoleote Incorporation </w:t>
            </w:r>
          </w:p>
        </w:tc>
        <w:tc>
          <w:tcPr>
            <w:tcW w:w="1701" w:type="dxa"/>
          </w:tcPr>
          <w:p w14:paraId="37499DF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lpxP</w:t>
            </w:r>
          </w:p>
        </w:tc>
        <w:tc>
          <w:tcPr>
            <w:tcW w:w="1068" w:type="dxa"/>
          </w:tcPr>
          <w:p w14:paraId="1E3D264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058" w:type="dxa"/>
          </w:tcPr>
          <w:p w14:paraId="2AF34C9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3830" w:type="dxa"/>
          </w:tcPr>
          <w:p w14:paraId="52CCFC1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40C64858" w14:textId="77777777" w:rsidTr="00A97B92">
        <w:tc>
          <w:tcPr>
            <w:tcW w:w="1724" w:type="dxa"/>
            <w:vMerge w:val="restart"/>
          </w:tcPr>
          <w:p w14:paraId="13B38D0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PS core modifications</w:t>
            </w:r>
          </w:p>
          <w:p w14:paraId="6A37003D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</w:tcPr>
          <w:p w14:paraId="5B11202A" w14:textId="77777777" w:rsidR="002F6419" w:rsidRPr="008039B4" w:rsidRDefault="002F6419" w:rsidP="00A97B92">
            <w:pPr>
              <w:pStyle w:val="Heading1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Adds phosphoethanolamine to heptose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I) phosphate in LPS core</w:t>
            </w:r>
          </w:p>
        </w:tc>
        <w:tc>
          <w:tcPr>
            <w:tcW w:w="1701" w:type="dxa"/>
          </w:tcPr>
          <w:p w14:paraId="3B0BDCB3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ptA</w:t>
            </w:r>
          </w:p>
        </w:tc>
        <w:tc>
          <w:tcPr>
            <w:tcW w:w="1068" w:type="dxa"/>
          </w:tcPr>
          <w:p w14:paraId="511E990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14:paraId="1DE10E1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3830" w:type="dxa"/>
          </w:tcPr>
          <w:p w14:paraId="5DE54CF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ST- PmrAB activated</w:t>
            </w:r>
          </w:p>
        </w:tc>
      </w:tr>
      <w:tr w:rsidR="002F6419" w:rsidRPr="008039B4" w14:paraId="718169E7" w14:textId="77777777" w:rsidTr="00A97B92">
        <w:tc>
          <w:tcPr>
            <w:tcW w:w="1724" w:type="dxa"/>
            <w:vMerge/>
          </w:tcPr>
          <w:p w14:paraId="11D21CA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</w:tcPr>
          <w:p w14:paraId="44A30857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ephosphorylates heptose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(</w:t>
            </w: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II) phosphate in LPS core</w:t>
            </w:r>
          </w:p>
        </w:tc>
        <w:tc>
          <w:tcPr>
            <w:tcW w:w="1701" w:type="dxa"/>
          </w:tcPr>
          <w:p w14:paraId="3D83D63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mrG</w:t>
            </w:r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(</w:t>
            </w: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is)</w:t>
            </w:r>
          </w:p>
        </w:tc>
        <w:tc>
          <w:tcPr>
            <w:tcW w:w="1068" w:type="dxa"/>
          </w:tcPr>
          <w:p w14:paraId="05BE9378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14:paraId="7B2C03A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3830" w:type="dxa"/>
          </w:tcPr>
          <w:p w14:paraId="62946206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ST - PmrAB activated</w:t>
            </w:r>
          </w:p>
        </w:tc>
      </w:tr>
      <w:tr w:rsidR="002F6419" w:rsidRPr="008039B4" w14:paraId="1D9BD454" w14:textId="77777777" w:rsidTr="00A97B92">
        <w:tc>
          <w:tcPr>
            <w:tcW w:w="1724" w:type="dxa"/>
            <w:vMerge w:val="restart"/>
          </w:tcPr>
          <w:p w14:paraId="0CC8A813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 antigen synthesis and modification</w:t>
            </w:r>
          </w:p>
        </w:tc>
        <w:tc>
          <w:tcPr>
            <w:tcW w:w="5501" w:type="dxa"/>
            <w:gridSpan w:val="2"/>
          </w:tcPr>
          <w:p w14:paraId="08E49CC6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O-antigen acyltransferase</w:t>
            </w:r>
          </w:p>
        </w:tc>
        <w:tc>
          <w:tcPr>
            <w:tcW w:w="1701" w:type="dxa"/>
          </w:tcPr>
          <w:p w14:paraId="455F106D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oafA</w:t>
            </w:r>
          </w:p>
        </w:tc>
        <w:tc>
          <w:tcPr>
            <w:tcW w:w="1068" w:type="dxa"/>
          </w:tcPr>
          <w:p w14:paraId="6B05FDC9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14:paraId="5FE6003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3830" w:type="dxa"/>
          </w:tcPr>
          <w:p w14:paraId="15A2B238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4FA6B9A3" w14:textId="77777777" w:rsidTr="00A97B92">
        <w:tc>
          <w:tcPr>
            <w:tcW w:w="1724" w:type="dxa"/>
            <w:vMerge/>
          </w:tcPr>
          <w:p w14:paraId="7E2D670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</w:tcPr>
          <w:p w14:paraId="2ED5EFC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O-antigen translocase</w:t>
            </w:r>
          </w:p>
        </w:tc>
        <w:tc>
          <w:tcPr>
            <w:tcW w:w="1701" w:type="dxa"/>
          </w:tcPr>
          <w:p w14:paraId="605B76C9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wzx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(</w:t>
            </w:r>
            <w:r w:rsidRPr="008039B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fbX)</w:t>
            </w:r>
          </w:p>
        </w:tc>
        <w:tc>
          <w:tcPr>
            <w:tcW w:w="1068" w:type="dxa"/>
          </w:tcPr>
          <w:p w14:paraId="2FE8D549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14:paraId="124B2A5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3830" w:type="dxa"/>
          </w:tcPr>
          <w:p w14:paraId="68A2FBE7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267FF1F2" w14:textId="77777777" w:rsidTr="00A97B92">
        <w:tc>
          <w:tcPr>
            <w:tcW w:w="1724" w:type="dxa"/>
            <w:vMerge/>
          </w:tcPr>
          <w:p w14:paraId="4A2C918F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</w:tcPr>
          <w:p w14:paraId="2AD8F1A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O-antigen polymerase</w:t>
            </w:r>
          </w:p>
        </w:tc>
        <w:tc>
          <w:tcPr>
            <w:tcW w:w="1701" w:type="dxa"/>
          </w:tcPr>
          <w:p w14:paraId="5FBB007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wzy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(</w:t>
            </w:r>
            <w:r w:rsidRPr="008039B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fc)</w:t>
            </w:r>
          </w:p>
        </w:tc>
        <w:tc>
          <w:tcPr>
            <w:tcW w:w="1068" w:type="dxa"/>
          </w:tcPr>
          <w:p w14:paraId="240E821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14:paraId="5BA0AB07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3830" w:type="dxa"/>
          </w:tcPr>
          <w:p w14:paraId="3DCE181D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2B0398A8" w14:textId="77777777" w:rsidTr="00A97B92">
        <w:tc>
          <w:tcPr>
            <w:tcW w:w="1724" w:type="dxa"/>
            <w:vMerge/>
          </w:tcPr>
          <w:p w14:paraId="1571897D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</w:tcPr>
          <w:p w14:paraId="3FB4393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O antigen biosynthesis rhamnosyltransferase</w:t>
            </w:r>
          </w:p>
        </w:tc>
        <w:tc>
          <w:tcPr>
            <w:tcW w:w="1701" w:type="dxa"/>
          </w:tcPr>
          <w:p w14:paraId="000373F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wbaN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(</w:t>
            </w:r>
            <w:r w:rsidRPr="008039B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fbN)</w:t>
            </w:r>
          </w:p>
        </w:tc>
        <w:tc>
          <w:tcPr>
            <w:tcW w:w="1068" w:type="dxa"/>
          </w:tcPr>
          <w:p w14:paraId="1F843F58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14:paraId="2F7ED56F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3830" w:type="dxa"/>
          </w:tcPr>
          <w:p w14:paraId="2FCEC90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79327BEA" w14:textId="77777777" w:rsidTr="00A97B92">
        <w:tc>
          <w:tcPr>
            <w:tcW w:w="1724" w:type="dxa"/>
            <w:vMerge/>
          </w:tcPr>
          <w:p w14:paraId="4404253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</w:tcPr>
          <w:p w14:paraId="6E143EF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O-antigen chain length determinant protein Wzz</w:t>
            </w:r>
            <w:r w:rsidRPr="008039B4">
              <w:rPr>
                <w:rFonts w:ascii="Arial" w:hAnsi="Arial" w:cs="Arial"/>
                <w:iCs/>
                <w:color w:val="000000" w:themeColor="text1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1701" w:type="dxa"/>
          </w:tcPr>
          <w:p w14:paraId="19C0E16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wzzB</w:t>
            </w:r>
          </w:p>
        </w:tc>
        <w:tc>
          <w:tcPr>
            <w:tcW w:w="1068" w:type="dxa"/>
          </w:tcPr>
          <w:p w14:paraId="1792F0B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1058" w:type="dxa"/>
          </w:tcPr>
          <w:p w14:paraId="7B29C2AB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3830" w:type="dxa"/>
          </w:tcPr>
          <w:p w14:paraId="0C1E15A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ST- PmrAB activated</w:t>
            </w:r>
          </w:p>
        </w:tc>
      </w:tr>
      <w:tr w:rsidR="002F6419" w:rsidRPr="008039B4" w14:paraId="0B9A6016" w14:textId="77777777" w:rsidTr="00A97B92">
        <w:tc>
          <w:tcPr>
            <w:tcW w:w="1724" w:type="dxa"/>
            <w:vMerge/>
          </w:tcPr>
          <w:p w14:paraId="20C8B9B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</w:tcPr>
          <w:p w14:paraId="4F88948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O-antigen ligase </w:t>
            </w:r>
          </w:p>
        </w:tc>
        <w:tc>
          <w:tcPr>
            <w:tcW w:w="1701" w:type="dxa"/>
          </w:tcPr>
          <w:p w14:paraId="45B758C9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waaL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(</w:t>
            </w:r>
            <w:r w:rsidRPr="008039B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faL)</w:t>
            </w:r>
          </w:p>
        </w:tc>
        <w:tc>
          <w:tcPr>
            <w:tcW w:w="1068" w:type="dxa"/>
          </w:tcPr>
          <w:p w14:paraId="25D5EB0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058" w:type="dxa"/>
          </w:tcPr>
          <w:p w14:paraId="1AA5C3AF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3830" w:type="dxa"/>
          </w:tcPr>
          <w:p w14:paraId="6450D22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highlight w:val="green"/>
              </w:rPr>
            </w:pPr>
          </w:p>
        </w:tc>
      </w:tr>
      <w:tr w:rsidR="002F6419" w:rsidRPr="008039B4" w14:paraId="49FECA97" w14:textId="77777777" w:rsidTr="00A97B92">
        <w:tc>
          <w:tcPr>
            <w:tcW w:w="1724" w:type="dxa"/>
            <w:vMerge w:val="restart"/>
          </w:tcPr>
          <w:p w14:paraId="3C64D787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CA subunit biosynthesis</w:t>
            </w:r>
          </w:p>
        </w:tc>
        <w:tc>
          <w:tcPr>
            <w:tcW w:w="5501" w:type="dxa"/>
            <w:gridSpan w:val="2"/>
          </w:tcPr>
          <w:p w14:paraId="03AD1DF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UDP-N-acetyl-D-mannosamine dehydrogenase</w:t>
            </w:r>
          </w:p>
        </w:tc>
        <w:tc>
          <w:tcPr>
            <w:tcW w:w="1701" w:type="dxa"/>
          </w:tcPr>
          <w:p w14:paraId="2363C1AF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wecC</w:t>
            </w:r>
          </w:p>
        </w:tc>
        <w:tc>
          <w:tcPr>
            <w:tcW w:w="1068" w:type="dxa"/>
          </w:tcPr>
          <w:p w14:paraId="450A2373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14:paraId="30FEDA8E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3830" w:type="dxa"/>
          </w:tcPr>
          <w:p w14:paraId="3C134304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61029E40" w14:textId="77777777" w:rsidTr="00A97B92">
        <w:tc>
          <w:tcPr>
            <w:tcW w:w="1724" w:type="dxa"/>
            <w:vMerge/>
          </w:tcPr>
          <w:p w14:paraId="4EAEF066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</w:tcPr>
          <w:p w14:paraId="28496853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TDP-glucose 4,6-dehydratase</w:t>
            </w:r>
          </w:p>
        </w:tc>
        <w:tc>
          <w:tcPr>
            <w:tcW w:w="1701" w:type="dxa"/>
          </w:tcPr>
          <w:p w14:paraId="233407E1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ffG</w:t>
            </w:r>
          </w:p>
        </w:tc>
        <w:tc>
          <w:tcPr>
            <w:tcW w:w="1068" w:type="dxa"/>
          </w:tcPr>
          <w:p w14:paraId="1E1F0068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58" w:type="dxa"/>
          </w:tcPr>
          <w:p w14:paraId="265F5C11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3830" w:type="dxa"/>
          </w:tcPr>
          <w:p w14:paraId="335BBA3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6FFBC53A" w14:textId="77777777" w:rsidTr="00A97B92">
        <w:tc>
          <w:tcPr>
            <w:tcW w:w="1724" w:type="dxa"/>
            <w:vMerge/>
          </w:tcPr>
          <w:p w14:paraId="3C7DDCC9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</w:tcPr>
          <w:p w14:paraId="438BD533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TDP-fucosamine acetyltransferase</w:t>
            </w:r>
          </w:p>
        </w:tc>
        <w:tc>
          <w:tcPr>
            <w:tcW w:w="1701" w:type="dxa"/>
          </w:tcPr>
          <w:p w14:paraId="667ED89F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wecD</w:t>
            </w:r>
          </w:p>
        </w:tc>
        <w:tc>
          <w:tcPr>
            <w:tcW w:w="1068" w:type="dxa"/>
          </w:tcPr>
          <w:p w14:paraId="2B493676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14:paraId="32BB198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3830" w:type="dxa"/>
          </w:tcPr>
          <w:p w14:paraId="4ECED630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707EBFC9" w14:textId="77777777" w:rsidTr="00A97B92">
        <w:tc>
          <w:tcPr>
            <w:tcW w:w="1724" w:type="dxa"/>
            <w:vMerge/>
          </w:tcPr>
          <w:p w14:paraId="28CA4173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</w:tcPr>
          <w:p w14:paraId="723DAA8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Lipid III flippase</w:t>
            </w:r>
          </w:p>
        </w:tc>
        <w:tc>
          <w:tcPr>
            <w:tcW w:w="1701" w:type="dxa"/>
          </w:tcPr>
          <w:p w14:paraId="42C3B70A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wzxE</w:t>
            </w:r>
          </w:p>
        </w:tc>
        <w:tc>
          <w:tcPr>
            <w:tcW w:w="1068" w:type="dxa"/>
          </w:tcPr>
          <w:p w14:paraId="6951C4E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1058" w:type="dxa"/>
          </w:tcPr>
          <w:p w14:paraId="00FB1288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3830" w:type="dxa"/>
          </w:tcPr>
          <w:p w14:paraId="3B02AB9F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1868D1D3" w14:textId="77777777" w:rsidTr="00A97B92">
        <w:tc>
          <w:tcPr>
            <w:tcW w:w="1724" w:type="dxa"/>
            <w:vMerge/>
          </w:tcPr>
          <w:p w14:paraId="49908332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</w:tcPr>
          <w:p w14:paraId="4805F4B3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DP-N-acetylfucosamine:lipid II N-acetylfucosaminyltransferase</w:t>
            </w:r>
          </w:p>
        </w:tc>
        <w:tc>
          <w:tcPr>
            <w:tcW w:w="1701" w:type="dxa"/>
          </w:tcPr>
          <w:p w14:paraId="27894135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wecF</w:t>
            </w:r>
          </w:p>
        </w:tc>
        <w:tc>
          <w:tcPr>
            <w:tcW w:w="1068" w:type="dxa"/>
          </w:tcPr>
          <w:p w14:paraId="57976159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1058" w:type="dxa"/>
          </w:tcPr>
          <w:p w14:paraId="657E7E07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3830" w:type="dxa"/>
          </w:tcPr>
          <w:p w14:paraId="40B5C58F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F6419" w:rsidRPr="008039B4" w14:paraId="2FBE7A21" w14:textId="77777777" w:rsidTr="00A97B92">
        <w:tc>
          <w:tcPr>
            <w:tcW w:w="1724" w:type="dxa"/>
            <w:vMerge/>
          </w:tcPr>
          <w:p w14:paraId="08463B16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1" w:type="dxa"/>
            <w:gridSpan w:val="2"/>
          </w:tcPr>
          <w:p w14:paraId="09556DA6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UDP-N-acetyl-D-mannosaminuronic acid transferase</w:t>
            </w:r>
          </w:p>
        </w:tc>
        <w:tc>
          <w:tcPr>
            <w:tcW w:w="1701" w:type="dxa"/>
          </w:tcPr>
          <w:p w14:paraId="2D5C24B1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wecG</w:t>
            </w:r>
          </w:p>
        </w:tc>
        <w:tc>
          <w:tcPr>
            <w:tcW w:w="1068" w:type="dxa"/>
          </w:tcPr>
          <w:p w14:paraId="42F8544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14:paraId="4BC6B1B7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3830" w:type="dxa"/>
          </w:tcPr>
          <w:p w14:paraId="209C859C" w14:textId="77777777" w:rsidR="002F6419" w:rsidRPr="008039B4" w:rsidRDefault="002F6419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39601044" w14:textId="77777777" w:rsidR="002F6419" w:rsidRPr="008039B4" w:rsidRDefault="002F6419" w:rsidP="002F6419">
      <w:pPr>
        <w:pStyle w:val="Caption"/>
        <w:spacing w:after="240" w:line="360" w:lineRule="auto"/>
        <w:rPr>
          <w:rFonts w:ascii="Arial" w:hAnsi="Arial" w:cs="Arial"/>
          <w:iCs w:val="0"/>
          <w:color w:val="000000" w:themeColor="text1"/>
          <w:sz w:val="22"/>
          <w:szCs w:val="22"/>
        </w:rPr>
      </w:pPr>
    </w:p>
    <w:p w14:paraId="58F19691" w14:textId="355CD719" w:rsidR="008B3B65" w:rsidRDefault="002F6419" w:rsidP="002F6419">
      <w:r w:rsidRPr="008039B4">
        <w:rPr>
          <w:rFonts w:ascii="Arial" w:hAnsi="Arial" w:cs="Arial"/>
          <w:color w:val="000000" w:themeColor="text1"/>
          <w:sz w:val="22"/>
          <w:szCs w:val="22"/>
        </w:rPr>
        <w:t xml:space="preserve">Fold changes are shown as 3h/1h or 5h/1h so that a positive value indicates higher expression at 3h or 5h. </w:t>
      </w:r>
      <w:r>
        <w:t xml:space="preserve">Only genes with an adjusted p value of &lt;0.05 and an absolute log2 fold change &gt;1 were considered as differentially expressed. </w:t>
      </w:r>
      <w:r w:rsidRPr="008039B4">
        <w:rPr>
          <w:rFonts w:ascii="Arial" w:hAnsi="Arial" w:cs="Arial"/>
          <w:color w:val="000000" w:themeColor="text1"/>
          <w:sz w:val="22"/>
          <w:szCs w:val="22"/>
        </w:rPr>
        <w:t xml:space="preserve">A dash signifies no significant difference in expression observed at that timepoint. Regulation data for </w:t>
      </w:r>
      <w:r w:rsidRPr="008039B4">
        <w:rPr>
          <w:rFonts w:ascii="Arial" w:hAnsi="Arial" w:cs="Arial"/>
          <w:i/>
          <w:color w:val="000000" w:themeColor="text1"/>
          <w:sz w:val="22"/>
          <w:szCs w:val="22"/>
        </w:rPr>
        <w:t>E. coli</w:t>
      </w:r>
      <w:r>
        <w:rPr>
          <w:rFonts w:ascii="Arial" w:hAnsi="Arial" w:cs="Arial"/>
          <w:i/>
          <w:color w:val="000000" w:themeColor="text1"/>
          <w:sz w:val="22"/>
          <w:szCs w:val="22"/>
        </w:rPr>
        <w:t xml:space="preserve"> (</w:t>
      </w:r>
      <w:r w:rsidRPr="008039B4">
        <w:rPr>
          <w:rFonts w:ascii="Arial" w:hAnsi="Arial" w:cs="Arial"/>
          <w:color w:val="000000" w:themeColor="text1"/>
          <w:sz w:val="22"/>
          <w:szCs w:val="22"/>
        </w:rPr>
        <w:t xml:space="preserve">Ec) and </w:t>
      </w:r>
      <w:r w:rsidRPr="008039B4">
        <w:rPr>
          <w:rFonts w:ascii="Arial" w:hAnsi="Arial" w:cs="Arial"/>
          <w:i/>
          <w:color w:val="000000" w:themeColor="text1"/>
          <w:sz w:val="22"/>
          <w:szCs w:val="22"/>
        </w:rPr>
        <w:t>Salmonella</w:t>
      </w:r>
      <w:r w:rsidRPr="008039B4">
        <w:rPr>
          <w:rFonts w:ascii="Arial" w:hAnsi="Arial" w:cs="Arial"/>
          <w:color w:val="000000" w:themeColor="text1"/>
          <w:sz w:val="22"/>
          <w:szCs w:val="22"/>
        </w:rPr>
        <w:t xml:space="preserve"> Typhimurium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Pr="008039B4">
        <w:rPr>
          <w:rFonts w:ascii="Arial" w:hAnsi="Arial" w:cs="Arial"/>
          <w:color w:val="000000" w:themeColor="text1"/>
          <w:sz w:val="22"/>
          <w:szCs w:val="22"/>
        </w:rPr>
        <w:t xml:space="preserve">ST) are taken from Ecocyc and the literature cited in the manuscript.  </w:t>
      </w:r>
    </w:p>
    <w:sectPr w:rsidR="008B3B65" w:rsidSect="002F641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419"/>
    <w:rsid w:val="00013448"/>
    <w:rsid w:val="00016BCC"/>
    <w:rsid w:val="00026BA0"/>
    <w:rsid w:val="00036B12"/>
    <w:rsid w:val="00043625"/>
    <w:rsid w:val="00094625"/>
    <w:rsid w:val="000B7477"/>
    <w:rsid w:val="001127EB"/>
    <w:rsid w:val="00156452"/>
    <w:rsid w:val="00176335"/>
    <w:rsid w:val="001C5F77"/>
    <w:rsid w:val="001D3E30"/>
    <w:rsid w:val="001D7067"/>
    <w:rsid w:val="00241FBD"/>
    <w:rsid w:val="00296D6A"/>
    <w:rsid w:val="002D200C"/>
    <w:rsid w:val="002F6419"/>
    <w:rsid w:val="00313183"/>
    <w:rsid w:val="00383C2C"/>
    <w:rsid w:val="00400431"/>
    <w:rsid w:val="004320CF"/>
    <w:rsid w:val="00455D58"/>
    <w:rsid w:val="004978C4"/>
    <w:rsid w:val="004E5C47"/>
    <w:rsid w:val="005127E4"/>
    <w:rsid w:val="005A4332"/>
    <w:rsid w:val="005B47C9"/>
    <w:rsid w:val="005F59BD"/>
    <w:rsid w:val="00660A53"/>
    <w:rsid w:val="00722971"/>
    <w:rsid w:val="008816F0"/>
    <w:rsid w:val="008B7723"/>
    <w:rsid w:val="008E30C7"/>
    <w:rsid w:val="00A303A9"/>
    <w:rsid w:val="00A342CA"/>
    <w:rsid w:val="00A57E9D"/>
    <w:rsid w:val="00A71CD1"/>
    <w:rsid w:val="00A94E2E"/>
    <w:rsid w:val="00BA3C95"/>
    <w:rsid w:val="00CB0BBD"/>
    <w:rsid w:val="00D05FCA"/>
    <w:rsid w:val="00DA73A6"/>
    <w:rsid w:val="00E23C0B"/>
    <w:rsid w:val="00E8686F"/>
    <w:rsid w:val="00EB0231"/>
    <w:rsid w:val="00F102EA"/>
    <w:rsid w:val="00F320FB"/>
    <w:rsid w:val="00F70379"/>
    <w:rsid w:val="00FB1680"/>
    <w:rsid w:val="00FE6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45AA1"/>
  <w15:chartTrackingRefBased/>
  <w15:docId w15:val="{CEBEA82F-A36A-C54F-8BFD-60714319C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6419"/>
  </w:style>
  <w:style w:type="paragraph" w:styleId="Heading1">
    <w:name w:val="heading 1"/>
    <w:basedOn w:val="Normal"/>
    <w:next w:val="Normal"/>
    <w:link w:val="Heading1Char"/>
    <w:uiPriority w:val="9"/>
    <w:qFormat/>
    <w:rsid w:val="002F64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20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00C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F64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2F6419"/>
    <w:pPr>
      <w:spacing w:after="200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2F6419"/>
    <w:rPr>
      <w:rFonts w:ascii="Times" w:hAnsi="Times"/>
    </w:rPr>
  </w:style>
  <w:style w:type="table" w:styleId="TableGrid">
    <w:name w:val="Table Grid"/>
    <w:basedOn w:val="TableNormal"/>
    <w:uiPriority w:val="39"/>
    <w:rsid w:val="002F64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7</Words>
  <Characters>3466</Characters>
  <Application>Microsoft Office Word</Application>
  <DocSecurity>0</DocSecurity>
  <Lines>28</Lines>
  <Paragraphs>8</Paragraphs>
  <ScaleCrop>false</ScaleCrop>
  <Company/>
  <LinksUpToDate>false</LinksUpToDate>
  <CharactersWithSpaces>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lair</dc:creator>
  <cp:keywords/>
  <dc:description/>
  <cp:lastModifiedBy>Jessica Blair</cp:lastModifiedBy>
  <cp:revision>1</cp:revision>
  <dcterms:created xsi:type="dcterms:W3CDTF">2021-08-31T16:16:00Z</dcterms:created>
  <dcterms:modified xsi:type="dcterms:W3CDTF">2021-08-31T16:17:00Z</dcterms:modified>
</cp:coreProperties>
</file>